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B8F49" w14:textId="628C9A15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b/>
          <w:bCs/>
          <w:sz w:val="24"/>
          <w:szCs w:val="24"/>
        </w:rPr>
        <w:t>Appendix 2:</w:t>
      </w:r>
      <w:r w:rsidRPr="00ED5BA0">
        <w:rPr>
          <w:rFonts w:ascii="Times New Roman" w:hAnsi="Times New Roman" w:cs="Times New Roman"/>
          <w:sz w:val="24"/>
          <w:szCs w:val="24"/>
        </w:rPr>
        <w:t xml:space="preserve"> </w:t>
      </w:r>
      <w:r w:rsidRPr="001E7980">
        <w:rPr>
          <w:rFonts w:ascii="Times New Roman" w:hAnsi="Times New Roman" w:cs="Times New Roman"/>
          <w:b/>
          <w:bCs/>
          <w:sz w:val="24"/>
          <w:szCs w:val="24"/>
        </w:rPr>
        <w:t xml:space="preserve">Faculty and student Experiences  </w:t>
      </w:r>
      <w:r w:rsidR="000459E0" w:rsidRPr="001E7980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1E7980">
        <w:rPr>
          <w:rFonts w:ascii="Times New Roman" w:hAnsi="Times New Roman" w:cs="Times New Roman"/>
          <w:b/>
          <w:bCs/>
          <w:sz w:val="24"/>
          <w:szCs w:val="24"/>
        </w:rPr>
        <w:t>Analysis of the</w:t>
      </w:r>
      <w:r w:rsidR="000459E0" w:rsidRPr="001E7980">
        <w:rPr>
          <w:rFonts w:ascii="Times New Roman" w:hAnsi="Times New Roman" w:cs="Times New Roman"/>
          <w:b/>
          <w:bCs/>
          <w:sz w:val="24"/>
          <w:szCs w:val="24"/>
        </w:rPr>
        <w:t xml:space="preserve"> developed</w:t>
      </w:r>
      <w:r w:rsidRPr="001E7980">
        <w:rPr>
          <w:rFonts w:ascii="Times New Roman" w:hAnsi="Times New Roman" w:cs="Times New Roman"/>
          <w:b/>
          <w:bCs/>
          <w:sz w:val="24"/>
          <w:szCs w:val="24"/>
        </w:rPr>
        <w:t xml:space="preserve"> IPECP_IEs  Framework  Survey</w:t>
      </w:r>
      <w:r w:rsidRPr="00ED5B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D157E9" w14:textId="2E462BF0" w:rsidR="004B35BF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This survey aims to establish the  SWOT of the Interprofessional Education and Collaborative Practice (IPECP) framework used to implement the International Electives (IEs ) </w:t>
      </w:r>
      <w:r w:rsidR="00755EBE">
        <w:rPr>
          <w:rFonts w:ascii="Times New Roman" w:hAnsi="Times New Roman" w:cs="Times New Roman"/>
          <w:sz w:val="24"/>
          <w:szCs w:val="24"/>
        </w:rPr>
        <w:t xml:space="preserve">pilot </w:t>
      </w:r>
      <w:r w:rsidRPr="00ED5BA0">
        <w:rPr>
          <w:rFonts w:ascii="Times New Roman" w:hAnsi="Times New Roman" w:cs="Times New Roman"/>
          <w:sz w:val="24"/>
          <w:szCs w:val="24"/>
        </w:rPr>
        <w:t>program you participate in as a student or faculty.</w:t>
      </w:r>
    </w:p>
    <w:p w14:paraId="76325C44" w14:textId="11A63149" w:rsidR="00B15B05" w:rsidRPr="00ED5BA0" w:rsidRDefault="00B15B05" w:rsidP="000459E0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KII Number </w:t>
      </w:r>
    </w:p>
    <w:p w14:paraId="26DAE37D" w14:textId="2C0D7F80" w:rsidR="00B15B05" w:rsidRPr="00ED5BA0" w:rsidRDefault="00B15B05" w:rsidP="000459E0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 Name of your Institution</w:t>
      </w:r>
    </w:p>
    <w:p w14:paraId="42CF59AC" w14:textId="77777777" w:rsidR="00B15B05" w:rsidRPr="00ED5BA0" w:rsidRDefault="00B15B05" w:rsidP="000459E0">
      <w:pPr>
        <w:pStyle w:val="ListParagraph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Makerere University</w:t>
      </w:r>
    </w:p>
    <w:p w14:paraId="0584FDBA" w14:textId="77777777" w:rsidR="00B15B05" w:rsidRPr="00ED5BA0" w:rsidRDefault="00B15B05" w:rsidP="000459E0">
      <w:pPr>
        <w:pStyle w:val="ListParagraph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Kenyatta University</w:t>
      </w:r>
    </w:p>
    <w:p w14:paraId="3CEDFBB0" w14:textId="77777777" w:rsidR="00B15B05" w:rsidRPr="00ED5BA0" w:rsidRDefault="00B15B05" w:rsidP="000459E0">
      <w:pPr>
        <w:pStyle w:val="ListParagraph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University of Ibadan</w:t>
      </w:r>
    </w:p>
    <w:p w14:paraId="3F8A0C8D" w14:textId="77777777" w:rsidR="00B15B05" w:rsidRPr="00ED5BA0" w:rsidRDefault="00B15B05" w:rsidP="000459E0">
      <w:pPr>
        <w:pStyle w:val="ListParagraph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University of Zimbabwe</w:t>
      </w:r>
    </w:p>
    <w:p w14:paraId="29964BCD" w14:textId="07903A3B" w:rsidR="00B15B05" w:rsidRPr="00ED5BA0" w:rsidRDefault="00B15B05" w:rsidP="000459E0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Designation in the program</w:t>
      </w:r>
    </w:p>
    <w:p w14:paraId="123B49F0" w14:textId="3AF41754" w:rsidR="00B15B05" w:rsidRPr="00ED5BA0" w:rsidRDefault="00B15B05" w:rsidP="000459E0">
      <w:pPr>
        <w:pStyle w:val="ListParagraph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Faculty </w:t>
      </w:r>
    </w:p>
    <w:p w14:paraId="32B2D32C" w14:textId="5A4E3FF7" w:rsidR="00B15B05" w:rsidRPr="00ED5BA0" w:rsidRDefault="00B15B05" w:rsidP="000459E0">
      <w:pPr>
        <w:pStyle w:val="ListParagraph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Student </w:t>
      </w:r>
    </w:p>
    <w:p w14:paraId="719FC2D6" w14:textId="77777777" w:rsidR="00B15B05" w:rsidRPr="00ED5BA0" w:rsidRDefault="00B15B05" w:rsidP="000459E0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Which professional Discipline do you belong to? </w:t>
      </w:r>
    </w:p>
    <w:p w14:paraId="54022945" w14:textId="190276D1" w:rsidR="00B15B05" w:rsidRPr="00ED5BA0" w:rsidRDefault="00B15B05" w:rsidP="000459E0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Years of service as faculty </w:t>
      </w:r>
    </w:p>
    <w:p w14:paraId="3A8D90D7" w14:textId="77777777" w:rsidR="00B15B05" w:rsidRPr="00ED5BA0" w:rsidRDefault="00B15B05" w:rsidP="000459E0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 Year of  study if student </w:t>
      </w:r>
    </w:p>
    <w:p w14:paraId="2F9B4F54" w14:textId="77777777" w:rsidR="00B15B05" w:rsidRPr="00ED5BA0" w:rsidRDefault="00B15B05" w:rsidP="000459E0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Age</w:t>
      </w:r>
    </w:p>
    <w:p w14:paraId="3D6EDBDA" w14:textId="3790D2A3" w:rsidR="00B15B05" w:rsidRPr="00ED5BA0" w:rsidRDefault="00B15B05" w:rsidP="000459E0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what disciplines of students were in the cohort you participated in?</w:t>
      </w:r>
    </w:p>
    <w:p w14:paraId="3578CA28" w14:textId="3AE54C1E" w:rsidR="00B15B05" w:rsidRPr="00ED5BA0" w:rsidRDefault="00B15B05" w:rsidP="000459E0">
      <w:p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9. What was the name of the elective you participated in during the IPECP_IEs? </w:t>
      </w:r>
    </w:p>
    <w:p w14:paraId="36455674" w14:textId="5DF01456" w:rsidR="00B15B05" w:rsidRPr="00ED5BA0" w:rsidRDefault="00B15B05" w:rsidP="000459E0">
      <w:p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10.  Which country did it focus on? </w:t>
      </w:r>
    </w:p>
    <w:p w14:paraId="7ABAB34F" w14:textId="5E490C8B" w:rsidR="00B15B05" w:rsidRPr="00ED5BA0" w:rsidRDefault="00B15B05" w:rsidP="000459E0">
      <w:p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11. How many student members were in the team you worked with?</w:t>
      </w:r>
    </w:p>
    <w:p w14:paraId="282CD3EB" w14:textId="70C77FD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5BA0">
        <w:rPr>
          <w:rFonts w:ascii="Times New Roman" w:hAnsi="Times New Roman" w:cs="Times New Roman"/>
          <w:b/>
          <w:bCs/>
          <w:sz w:val="24"/>
          <w:szCs w:val="24"/>
        </w:rPr>
        <w:t xml:space="preserve">IPECP_IES  Framework SWOT Analysis </w:t>
      </w:r>
    </w:p>
    <w:p w14:paraId="5ACAA301" w14:textId="6898EF58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12.  What was done well ( strengths) during the IEs guided by an IPECP framework to ensure the effective acquisition of IPECP skills in an international elective learning environment? </w:t>
      </w:r>
      <w:r w:rsidR="001E7980">
        <w:rPr>
          <w:rFonts w:ascii="Times New Roman" w:hAnsi="Times New Roman" w:cs="Times New Roman"/>
          <w:sz w:val="24"/>
          <w:szCs w:val="24"/>
        </w:rPr>
        <w:t xml:space="preserve">( Select all that apply) </w:t>
      </w:r>
    </w:p>
    <w:p w14:paraId="2ADC45E4" w14:textId="7777777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Program Orientation/ Acculturation</w:t>
      </w:r>
    </w:p>
    <w:p w14:paraId="5F71FE37" w14:textId="7777777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Administrative support</w:t>
      </w:r>
    </w:p>
    <w:p w14:paraId="33325B46" w14:textId="0636F5E8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The curriculum aims and objectives </w:t>
      </w:r>
      <w:r w:rsidR="00ED5BA0" w:rsidRPr="00ED5BA0">
        <w:rPr>
          <w:rFonts w:ascii="Times New Roman" w:hAnsi="Times New Roman" w:cs="Times New Roman"/>
          <w:sz w:val="24"/>
          <w:szCs w:val="24"/>
        </w:rPr>
        <w:t>clarity.</w:t>
      </w:r>
    </w:p>
    <w:p w14:paraId="2DE4575C" w14:textId="15FB5D0A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Teaching faculty available with enough skills to guide the </w:t>
      </w:r>
      <w:r w:rsidR="00ED5BA0" w:rsidRPr="00ED5BA0">
        <w:rPr>
          <w:rFonts w:ascii="Times New Roman" w:hAnsi="Times New Roman" w:cs="Times New Roman"/>
          <w:sz w:val="24"/>
          <w:szCs w:val="24"/>
        </w:rPr>
        <w:t>learning.</w:t>
      </w:r>
    </w:p>
    <w:p w14:paraId="2BF8307A" w14:textId="7777777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Leaning methods used</w:t>
      </w:r>
    </w:p>
    <w:p w14:paraId="6B6879CE" w14:textId="7777777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The technology used ( virtual or real-time)</w:t>
      </w:r>
    </w:p>
    <w:p w14:paraId="2215CA99" w14:textId="7777777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Assessment methods</w:t>
      </w:r>
    </w:p>
    <w:p w14:paraId="390A25AD" w14:textId="7777777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Logistical support and funding</w:t>
      </w:r>
    </w:p>
    <w:p w14:paraId="55542C5F" w14:textId="7777777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Elective duration</w:t>
      </w:r>
    </w:p>
    <w:p w14:paraId="19372024" w14:textId="7777777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Host and Home institution relationships</w:t>
      </w:r>
    </w:p>
    <w:p w14:paraId="72D8C092" w14:textId="7777777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Gaining a deeper understanding of IPE/ IPC competencies</w:t>
      </w:r>
    </w:p>
    <w:p w14:paraId="0060836D" w14:textId="44611F53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Understanding the importance of IPEC in healthcare</w:t>
      </w:r>
    </w:p>
    <w:p w14:paraId="119E8CBF" w14:textId="77777777" w:rsidR="00B15B05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Understanding the importance of IPEC in improving patient outcomes</w:t>
      </w:r>
    </w:p>
    <w:p w14:paraId="2643769D" w14:textId="19008021" w:rsidR="001E7980" w:rsidRPr="00ED5BA0" w:rsidRDefault="001E7980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Please  explain your choices </w:t>
      </w:r>
    </w:p>
    <w:p w14:paraId="324C03FF" w14:textId="5D0BA35F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13. What needs to be enhanced ( weakness) to increase the success and use of the developed  IPECP_IEs framework?</w:t>
      </w:r>
    </w:p>
    <w:p w14:paraId="1DD80EA2" w14:textId="36D500C6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14. What other internal or external factors place this IPECP-IEs framework used at a disadvantage?</w:t>
      </w:r>
    </w:p>
    <w:p w14:paraId="5C8DFF48" w14:textId="44DB944C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lastRenderedPageBreak/>
        <w:t>15. What external factors could benefit this IPECP-IEs framework? *</w:t>
      </w:r>
    </w:p>
    <w:p w14:paraId="3AE30675" w14:textId="50520174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16. How can the strengths of this framework be used to take advantage of opportunities for this pilot program? </w:t>
      </w:r>
    </w:p>
    <w:p w14:paraId="0CDAA677" w14:textId="0C083044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17. How can we minimize/overcome weaknesses by using opportunities? *</w:t>
      </w:r>
    </w:p>
    <w:p w14:paraId="5D199EDF" w14:textId="1A6FDBDA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18. What factors beyond your control place the developed IPECP_IES framework you used to guide your learning  “at risk?” </w:t>
      </w:r>
    </w:p>
    <w:p w14:paraId="3F35EF17" w14:textId="35F0A192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19. How can you use the framework's strengths to minimize threats? *</w:t>
      </w:r>
    </w:p>
    <w:p w14:paraId="1E671A99" w14:textId="085AB21E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20. How can you use threats (hindrances) to minimize weaknesses and use weaknesses to avoid threats? </w:t>
      </w:r>
    </w:p>
    <w:p w14:paraId="747423B0" w14:textId="7B74461D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21. What model of the elective did you utilize?</w:t>
      </w:r>
    </w:p>
    <w:p w14:paraId="10DFDFE9" w14:textId="7777777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Online ( virtual mobility)</w:t>
      </w:r>
    </w:p>
    <w:p w14:paraId="1B1CECC9" w14:textId="672CF523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22. Was the virtual model utilized enabling to learn IPECP  skills despite the COVID-19 pandemic? </w:t>
      </w:r>
    </w:p>
    <w:p w14:paraId="3FB4AB91" w14:textId="7777777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Yes</w:t>
      </w:r>
    </w:p>
    <w:p w14:paraId="1126BDA2" w14:textId="77777777" w:rsidR="00B15B05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No</w:t>
      </w:r>
    </w:p>
    <w:p w14:paraId="2396B307" w14:textId="2D33E7FC" w:rsidR="00ED5BA0" w:rsidRPr="00ED5BA0" w:rsidRDefault="00ED5BA0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explain your response </w:t>
      </w:r>
    </w:p>
    <w:p w14:paraId="1645AF2B" w14:textId="750E8F03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23. Should this IPECP framework for International electives be used and adopted by various institutions?</w:t>
      </w:r>
    </w:p>
    <w:p w14:paraId="2986EE1D" w14:textId="7777777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Yes</w:t>
      </w:r>
    </w:p>
    <w:p w14:paraId="38698575" w14:textId="77777777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No</w:t>
      </w:r>
    </w:p>
    <w:p w14:paraId="385ED7BB" w14:textId="119D4F2D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Please explain your response </w:t>
      </w:r>
    </w:p>
    <w:p w14:paraId="3E0C167D" w14:textId="44EBF591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>24. Below are the various IPECP skills the Framework aimed to have the learners achieve. Which of the following were achieved? *</w:t>
      </w:r>
    </w:p>
    <w:p w14:paraId="2EC6D3DB" w14:textId="134E6708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Demonstrate Knowledge and attitudes, and skills for, </w:t>
      </w:r>
      <w:r w:rsidR="00ED5BA0" w:rsidRPr="00ED5BA0">
        <w:rPr>
          <w:rFonts w:ascii="Times New Roman" w:hAnsi="Times New Roman" w:cs="Times New Roman"/>
          <w:sz w:val="24"/>
          <w:szCs w:val="24"/>
        </w:rPr>
        <w:t>teamwork.</w:t>
      </w:r>
    </w:p>
    <w:p w14:paraId="1CBA3926" w14:textId="005C90C9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Demonstrate knowledge and understanding of the different roles, boundaries, responsibilities, and expertise of various health professionals in the </w:t>
      </w:r>
      <w:r w:rsidR="00ED5BA0" w:rsidRPr="00ED5BA0">
        <w:rPr>
          <w:rFonts w:ascii="Times New Roman" w:hAnsi="Times New Roman" w:cs="Times New Roman"/>
          <w:sz w:val="24"/>
          <w:szCs w:val="24"/>
        </w:rPr>
        <w:t>team.</w:t>
      </w:r>
    </w:p>
    <w:p w14:paraId="2F2F3050" w14:textId="79A8DCBF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communicate effectively and respectfully with other health professionals’ students, faculty, patients, community, </w:t>
      </w:r>
      <w:r w:rsidR="00ED5BA0" w:rsidRPr="00ED5BA0">
        <w:rPr>
          <w:rFonts w:ascii="Times New Roman" w:hAnsi="Times New Roman" w:cs="Times New Roman"/>
          <w:sz w:val="24"/>
          <w:szCs w:val="24"/>
        </w:rPr>
        <w:t>etc.</w:t>
      </w:r>
    </w:p>
    <w:p w14:paraId="405D27CE" w14:textId="31F02C11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Demonstrate an awareness of cultural differences in health profession command and conduct in another </w:t>
      </w:r>
      <w:r w:rsidR="00ED5BA0" w:rsidRPr="00ED5BA0">
        <w:rPr>
          <w:rFonts w:ascii="Times New Roman" w:hAnsi="Times New Roman" w:cs="Times New Roman"/>
          <w:sz w:val="24"/>
          <w:szCs w:val="24"/>
        </w:rPr>
        <w:t>country.</w:t>
      </w:r>
    </w:p>
    <w:p w14:paraId="50CCF342" w14:textId="16C9EB5E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Express one's opinions with others involved in patient care with respect and </w:t>
      </w:r>
      <w:r w:rsidR="00ED5BA0" w:rsidRPr="00ED5BA0">
        <w:rPr>
          <w:rFonts w:ascii="Times New Roman" w:hAnsi="Times New Roman" w:cs="Times New Roman"/>
          <w:sz w:val="24"/>
          <w:szCs w:val="24"/>
        </w:rPr>
        <w:t>humility.</w:t>
      </w:r>
    </w:p>
    <w:p w14:paraId="619D1A9E" w14:textId="54480544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Reflect critically and evaluate their performance and that of the </w:t>
      </w:r>
      <w:r w:rsidR="00ED5BA0" w:rsidRPr="00ED5BA0">
        <w:rPr>
          <w:rFonts w:ascii="Times New Roman" w:hAnsi="Times New Roman" w:cs="Times New Roman"/>
          <w:sz w:val="24"/>
          <w:szCs w:val="24"/>
        </w:rPr>
        <w:t>team.</w:t>
      </w:r>
    </w:p>
    <w:p w14:paraId="631311F6" w14:textId="2699731A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Develop a plan on how to apply interprofessional education and skills gained during the international elective back home in the clinical, community, or public health </w:t>
      </w:r>
      <w:r w:rsidR="00ED5BA0" w:rsidRPr="00ED5BA0">
        <w:rPr>
          <w:rFonts w:ascii="Times New Roman" w:hAnsi="Times New Roman" w:cs="Times New Roman"/>
          <w:sz w:val="24"/>
          <w:szCs w:val="24"/>
        </w:rPr>
        <w:t>setting.</w:t>
      </w:r>
    </w:p>
    <w:p w14:paraId="6DA50027" w14:textId="6276997F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Recognize the central role of the patient/ community in collaborative </w:t>
      </w:r>
      <w:r w:rsidR="00ED5BA0" w:rsidRPr="00ED5BA0">
        <w:rPr>
          <w:rFonts w:ascii="Times New Roman" w:hAnsi="Times New Roman" w:cs="Times New Roman"/>
          <w:sz w:val="24"/>
          <w:szCs w:val="24"/>
        </w:rPr>
        <w:t>care.</w:t>
      </w:r>
    </w:p>
    <w:p w14:paraId="6E03C6AF" w14:textId="22855F59" w:rsidR="00B15B05" w:rsidRPr="00ED5BA0" w:rsidRDefault="00B15B05" w:rsidP="000459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D5BA0">
        <w:rPr>
          <w:rFonts w:ascii="Times New Roman" w:hAnsi="Times New Roman" w:cs="Times New Roman"/>
          <w:sz w:val="24"/>
          <w:szCs w:val="24"/>
        </w:rPr>
        <w:t xml:space="preserve">Acknowledge the views and ideas of other professionals during an international </w:t>
      </w:r>
      <w:r w:rsidR="00ED5BA0" w:rsidRPr="00ED5BA0">
        <w:rPr>
          <w:rFonts w:ascii="Times New Roman" w:hAnsi="Times New Roman" w:cs="Times New Roman"/>
          <w:sz w:val="24"/>
          <w:szCs w:val="24"/>
        </w:rPr>
        <w:t>elective.</w:t>
      </w:r>
    </w:p>
    <w:sectPr w:rsidR="00B15B05" w:rsidRPr="00ED5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D0FE8"/>
    <w:multiLevelType w:val="hybridMultilevel"/>
    <w:tmpl w:val="54E68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5823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NrC0MDQyMza2MDdT0lEKTi0uzszPAykwqgUARVl28SwAAAA="/>
  </w:docVars>
  <w:rsids>
    <w:rsidRoot w:val="00B15B05"/>
    <w:rsid w:val="000459E0"/>
    <w:rsid w:val="001E7980"/>
    <w:rsid w:val="004B35BF"/>
    <w:rsid w:val="00755EBE"/>
    <w:rsid w:val="00817D27"/>
    <w:rsid w:val="00B15B05"/>
    <w:rsid w:val="00ED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BDB3B"/>
  <w15:chartTrackingRefBased/>
  <w15:docId w15:val="{4CDDB7A9-65A0-4039-91EF-1F2726E2B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B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573</Words>
  <Characters>3268</Characters>
  <Application>Microsoft Office Word</Application>
  <DocSecurity>0</DocSecurity>
  <Lines>27</Lines>
  <Paragraphs>7</Paragraphs>
  <ScaleCrop>false</ScaleCrop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gi, Faith</dc:creator>
  <cp:keywords/>
  <dc:description/>
  <cp:lastModifiedBy>Nawagi, Faith</cp:lastModifiedBy>
  <cp:revision>7</cp:revision>
  <cp:lastPrinted>2023-08-10T09:38:00Z</cp:lastPrinted>
  <dcterms:created xsi:type="dcterms:W3CDTF">2023-08-10T08:49:00Z</dcterms:created>
  <dcterms:modified xsi:type="dcterms:W3CDTF">2023-08-10T11:35:00Z</dcterms:modified>
</cp:coreProperties>
</file>